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CDBCD" w14:textId="77777777" w:rsidR="00D53AF5" w:rsidRPr="002F4214" w:rsidRDefault="00D53AF5" w:rsidP="00490D63">
      <w:pPr>
        <w:jc w:val="both"/>
      </w:pPr>
      <w:bookmarkStart w:id="0" w:name="_GoBack"/>
      <w:bookmarkEnd w:id="0"/>
    </w:p>
    <w:p w14:paraId="7DEDBA08" w14:textId="6A8EE253" w:rsidR="00093E8F" w:rsidRPr="002F4214" w:rsidRDefault="007E3A2D" w:rsidP="00490D63">
      <w:pPr>
        <w:jc w:val="both"/>
      </w:pPr>
      <w:r>
        <w:t>S2</w:t>
      </w:r>
      <w:r w:rsidR="0077161A">
        <w:t xml:space="preserve"> </w:t>
      </w:r>
      <w:r>
        <w:t>Table</w:t>
      </w:r>
      <w:r w:rsidR="007377D8" w:rsidRPr="002F4214">
        <w:t xml:space="preserve">. </w:t>
      </w:r>
      <w:proofErr w:type="gramStart"/>
      <w:r w:rsidR="007377D8" w:rsidRPr="002F4214">
        <w:t>Comparison of the effect of standard diet (SD) and high-fat diet (HF) on body weight (g) at the end of the 8</w:t>
      </w:r>
      <w:r w:rsidR="007377D8" w:rsidRPr="002F4214">
        <w:rPr>
          <w:vertAlign w:val="superscript"/>
        </w:rPr>
        <w:t>th</w:t>
      </w:r>
      <w:r w:rsidR="007377D8" w:rsidRPr="002F4214">
        <w:t xml:space="preserve"> week of experiment</w:t>
      </w:r>
      <w:r w:rsidR="00AC3119" w:rsidRPr="002F4214">
        <w:t>.</w:t>
      </w:r>
      <w:proofErr w:type="gramEnd"/>
    </w:p>
    <w:p w14:paraId="2406B573" w14:textId="77777777" w:rsidR="00093E8F" w:rsidRPr="002F4214" w:rsidRDefault="00093E8F" w:rsidP="00C56664"/>
    <w:p w14:paraId="306BD006" w14:textId="77777777" w:rsidR="00C56664" w:rsidRPr="002F4214" w:rsidRDefault="00C56664" w:rsidP="00C56664"/>
    <w:p w14:paraId="33184874" w14:textId="77777777" w:rsidR="00B4086D" w:rsidRPr="002F4214" w:rsidRDefault="00B4086D" w:rsidP="00C56664"/>
    <w:p w14:paraId="45A04E8D" w14:textId="77777777" w:rsidR="00093E8F" w:rsidRPr="002F4214" w:rsidRDefault="00093E8F" w:rsidP="00093E8F">
      <w:r w:rsidRPr="002F4214">
        <w:t xml:space="preserve"> </w:t>
      </w:r>
    </w:p>
    <w:tbl>
      <w:tblPr>
        <w:tblpPr w:leftFromText="141" w:rightFromText="141" w:vertAnchor="page" w:horzAnchor="page" w:tblpX="1613" w:tblpY="3398"/>
        <w:tblW w:w="9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8"/>
        <w:gridCol w:w="1527"/>
        <w:gridCol w:w="1527"/>
        <w:gridCol w:w="465"/>
        <w:gridCol w:w="1546"/>
        <w:gridCol w:w="1527"/>
        <w:gridCol w:w="521"/>
        <w:gridCol w:w="853"/>
      </w:tblGrid>
      <w:tr w:rsidR="007A6ED4" w:rsidRPr="002F4214" w14:paraId="6C0A4768" w14:textId="77777777" w:rsidTr="007A6ED4">
        <w:trPr>
          <w:trHeight w:val="366"/>
        </w:trPr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E211F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Diet</w:t>
            </w:r>
          </w:p>
        </w:tc>
        <w:tc>
          <w:tcPr>
            <w:tcW w:w="3519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95E48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SD</w:t>
            </w:r>
          </w:p>
        </w:tc>
        <w:tc>
          <w:tcPr>
            <w:tcW w:w="359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2B697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HF</w:t>
            </w:r>
          </w:p>
        </w:tc>
        <w:tc>
          <w:tcPr>
            <w:tcW w:w="853" w:type="dxa"/>
            <w:vAlign w:val="center"/>
          </w:tcPr>
          <w:p w14:paraId="62838ECD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</w:p>
        </w:tc>
      </w:tr>
      <w:tr w:rsidR="007A6ED4" w:rsidRPr="002F4214" w14:paraId="191A13DA" w14:textId="77777777" w:rsidTr="007A6ED4">
        <w:trPr>
          <w:trHeight w:val="379"/>
        </w:trPr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24110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reatment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6EC64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7692F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AF409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0CD71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64F87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5C20A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853" w:type="dxa"/>
            <w:vAlign w:val="center"/>
          </w:tcPr>
          <w:p w14:paraId="1FF1C4DD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p</w:t>
            </w:r>
            <w:proofErr w:type="gramEnd"/>
          </w:p>
        </w:tc>
      </w:tr>
      <w:tr w:rsidR="007A6ED4" w:rsidRPr="002F4214" w14:paraId="3BEAEDA3" w14:textId="77777777" w:rsidTr="007A6ED4">
        <w:trPr>
          <w:trHeight w:val="366"/>
        </w:trPr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84333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UT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6CD6C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09.64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9687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9.70</w:t>
            </w:r>
          </w:p>
        </w:tc>
        <w:tc>
          <w:tcPr>
            <w:tcW w:w="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2A144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1A104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633.32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B0533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3.94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3AD7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53" w:type="dxa"/>
            <w:vAlign w:val="center"/>
          </w:tcPr>
          <w:p w14:paraId="3194FE42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05</w:t>
            </w:r>
          </w:p>
        </w:tc>
      </w:tr>
      <w:tr w:rsidR="007A6ED4" w:rsidRPr="002F4214" w14:paraId="13B9DD02" w14:textId="77777777" w:rsidTr="007A6ED4">
        <w:trPr>
          <w:trHeight w:val="379"/>
        </w:trPr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B60E1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06956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99.04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5DAAA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8.78</w:t>
            </w:r>
          </w:p>
        </w:tc>
        <w:tc>
          <w:tcPr>
            <w:tcW w:w="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27E1A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9D2F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695.9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09F0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61.35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50B4F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53" w:type="dxa"/>
            <w:vAlign w:val="center"/>
          </w:tcPr>
          <w:p w14:paraId="5F4FCEB5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lt;0.0001</w:t>
            </w:r>
          </w:p>
        </w:tc>
      </w:tr>
      <w:tr w:rsidR="007A6ED4" w:rsidRPr="002F4214" w14:paraId="7A5A0544" w14:textId="77777777" w:rsidTr="007A6ED4">
        <w:trPr>
          <w:trHeight w:val="366"/>
        </w:trPr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054BD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proofErr w:type="spellStart"/>
            <w:r w:rsidRPr="002F4214">
              <w:rPr>
                <w:rFonts w:eastAsia="Times New Roman"/>
                <w:b/>
                <w:lang w:eastAsia="de-DE"/>
              </w:rPr>
              <w:t>Cr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FCDA5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26.6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11DDD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39.86</w:t>
            </w:r>
          </w:p>
        </w:tc>
        <w:tc>
          <w:tcPr>
            <w:tcW w:w="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388EB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86CEB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639.8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77381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17.91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C034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53" w:type="dxa"/>
            <w:vAlign w:val="center"/>
          </w:tcPr>
          <w:p w14:paraId="43C86867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11</w:t>
            </w:r>
          </w:p>
        </w:tc>
      </w:tr>
      <w:tr w:rsidR="007A6ED4" w:rsidRPr="002F4214" w14:paraId="74733F6C" w14:textId="77777777" w:rsidTr="007A6ED4">
        <w:trPr>
          <w:trHeight w:val="366"/>
        </w:trPr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8F757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-</w:t>
            </w:r>
            <w:proofErr w:type="spellStart"/>
            <w:r w:rsidRPr="002F4214">
              <w:rPr>
                <w:rFonts w:eastAsia="Times New Roman"/>
                <w:b/>
                <w:lang w:eastAsia="de-DE"/>
              </w:rPr>
              <w:t>Cr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5A557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92.44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4C130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3.09</w:t>
            </w:r>
          </w:p>
        </w:tc>
        <w:tc>
          <w:tcPr>
            <w:tcW w:w="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42C52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5367C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699.26</w:t>
            </w:r>
          </w:p>
        </w:tc>
        <w:tc>
          <w:tcPr>
            <w:tcW w:w="1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EDB6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119.97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767F1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53" w:type="dxa"/>
            <w:vAlign w:val="center"/>
          </w:tcPr>
          <w:p w14:paraId="194B2FBE" w14:textId="77777777" w:rsidR="007A6ED4" w:rsidRPr="002F4214" w:rsidRDefault="007A6ED4" w:rsidP="007A6ED4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lt;0.0001</w:t>
            </w:r>
          </w:p>
        </w:tc>
      </w:tr>
    </w:tbl>
    <w:p w14:paraId="70ECF0A0" w14:textId="3929CAD9" w:rsidR="00585E31" w:rsidRPr="002F4214" w:rsidRDefault="00585E31" w:rsidP="007E3A2D"/>
    <w:sectPr w:rsidR="00585E31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6E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3F6F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A071B"/>
    <w:rsid w:val="006A4452"/>
    <w:rsid w:val="006A57A1"/>
    <w:rsid w:val="00714861"/>
    <w:rsid w:val="007359B8"/>
    <w:rsid w:val="007377D8"/>
    <w:rsid w:val="0074053A"/>
    <w:rsid w:val="00767030"/>
    <w:rsid w:val="0077161A"/>
    <w:rsid w:val="007A6ED4"/>
    <w:rsid w:val="007C1DD9"/>
    <w:rsid w:val="007E3A2D"/>
    <w:rsid w:val="008807EB"/>
    <w:rsid w:val="008950B5"/>
    <w:rsid w:val="008A1C4B"/>
    <w:rsid w:val="00907D92"/>
    <w:rsid w:val="00931073"/>
    <w:rsid w:val="0096614C"/>
    <w:rsid w:val="009A4A2D"/>
    <w:rsid w:val="009E392C"/>
    <w:rsid w:val="00A52754"/>
    <w:rsid w:val="00A55EAE"/>
    <w:rsid w:val="00A93F75"/>
    <w:rsid w:val="00AA4170"/>
    <w:rsid w:val="00AC3119"/>
    <w:rsid w:val="00B4086D"/>
    <w:rsid w:val="00C022FB"/>
    <w:rsid w:val="00C05D32"/>
    <w:rsid w:val="00C11263"/>
    <w:rsid w:val="00C16947"/>
    <w:rsid w:val="00C56664"/>
    <w:rsid w:val="00CB47D0"/>
    <w:rsid w:val="00D025D2"/>
    <w:rsid w:val="00D53AF5"/>
    <w:rsid w:val="00D86AD4"/>
    <w:rsid w:val="00DE5171"/>
    <w:rsid w:val="00E0009D"/>
    <w:rsid w:val="00E23F4C"/>
    <w:rsid w:val="00E42134"/>
    <w:rsid w:val="00E876C4"/>
    <w:rsid w:val="00FA61FD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4</cp:revision>
  <dcterms:created xsi:type="dcterms:W3CDTF">2018-09-26T13:33:00Z</dcterms:created>
  <dcterms:modified xsi:type="dcterms:W3CDTF">2018-09-26T13:37:00Z</dcterms:modified>
</cp:coreProperties>
</file>